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ABE15" w14:textId="77777777" w:rsidR="00891E96" w:rsidRDefault="00891E96" w:rsidP="00ED75AC">
      <w:pPr>
        <w:spacing w:after="0" w:line="240" w:lineRule="auto"/>
      </w:pPr>
      <w:r w:rsidRPr="00C43045">
        <w:rPr>
          <w:b/>
        </w:rPr>
        <w:t>Table</w:t>
      </w:r>
      <w:r w:rsidR="00C43045" w:rsidRPr="00C43045">
        <w:rPr>
          <w:b/>
        </w:rPr>
        <w:t xml:space="preserve"> S5</w:t>
      </w:r>
      <w:r w:rsidRPr="00C43045">
        <w:rPr>
          <w:b/>
        </w:rPr>
        <w:t>.</w:t>
      </w:r>
      <w:r w:rsidRPr="00443ECB">
        <w:t xml:space="preserve"> </w:t>
      </w:r>
      <w:r w:rsidRPr="00C57BE9">
        <w:t xml:space="preserve">ModifiedDowns and Black </w:t>
      </w:r>
      <w:r w:rsidRPr="00443ECB">
        <w:t>Checklist for QualityAssessment</w:t>
      </w:r>
      <w:r>
        <w:t xml:space="preserve"> - Part 2.</w:t>
      </w:r>
    </w:p>
    <w:tbl>
      <w:tblPr>
        <w:tblStyle w:val="TableGrid"/>
        <w:tblpPr w:leftFromText="141" w:rightFromText="141" w:vertAnchor="page" w:horzAnchor="margin" w:tblpXSpec="center" w:tblpY="2305"/>
        <w:tblW w:w="16013" w:type="dxa"/>
        <w:tblLayout w:type="fixed"/>
        <w:tblLook w:val="04A0" w:firstRow="1" w:lastRow="0" w:firstColumn="1" w:lastColumn="0" w:noHBand="0" w:noVBand="1"/>
      </w:tblPr>
      <w:tblGrid>
        <w:gridCol w:w="4957"/>
        <w:gridCol w:w="992"/>
        <w:gridCol w:w="709"/>
        <w:gridCol w:w="992"/>
        <w:gridCol w:w="850"/>
        <w:gridCol w:w="993"/>
        <w:gridCol w:w="992"/>
        <w:gridCol w:w="850"/>
        <w:gridCol w:w="1134"/>
        <w:gridCol w:w="993"/>
        <w:gridCol w:w="850"/>
        <w:gridCol w:w="1701"/>
      </w:tblGrid>
      <w:tr w:rsidR="00761C79" w14:paraId="05C18893" w14:textId="77777777" w:rsidTr="00761C79">
        <w:tc>
          <w:tcPr>
            <w:tcW w:w="4957" w:type="dxa"/>
          </w:tcPr>
          <w:p w14:paraId="1ABAF8CF" w14:textId="77777777" w:rsidR="00761C79" w:rsidRDefault="00761C79" w:rsidP="00891E96"/>
        </w:tc>
        <w:tc>
          <w:tcPr>
            <w:tcW w:w="11056" w:type="dxa"/>
            <w:gridSpan w:val="11"/>
          </w:tcPr>
          <w:p w14:paraId="11E7D420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Study</w:t>
            </w:r>
          </w:p>
        </w:tc>
      </w:tr>
      <w:tr w:rsidR="00761C79" w14:paraId="5E0D1E35" w14:textId="77777777" w:rsidTr="00761C79">
        <w:tc>
          <w:tcPr>
            <w:tcW w:w="4957" w:type="dxa"/>
          </w:tcPr>
          <w:p w14:paraId="6CA124AD" w14:textId="77777777" w:rsidR="00761C79" w:rsidRPr="00C86BDF" w:rsidRDefault="00761C79" w:rsidP="00891E96">
            <w:pPr>
              <w:rPr>
                <w:b/>
                <w:bCs/>
              </w:rPr>
            </w:pPr>
            <w:r w:rsidRPr="00C86BDF">
              <w:rPr>
                <w:b/>
                <w:bCs/>
              </w:rPr>
              <w:t>ChecklictCriteria</w:t>
            </w:r>
          </w:p>
        </w:tc>
        <w:tc>
          <w:tcPr>
            <w:tcW w:w="992" w:type="dxa"/>
          </w:tcPr>
          <w:p w14:paraId="7D08E04E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Takeda [33]</w:t>
            </w:r>
          </w:p>
        </w:tc>
        <w:tc>
          <w:tcPr>
            <w:tcW w:w="709" w:type="dxa"/>
          </w:tcPr>
          <w:p w14:paraId="5891FA0F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oo</w:t>
            </w:r>
          </w:p>
          <w:p w14:paraId="7332F6AD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[24]</w:t>
            </w:r>
          </w:p>
        </w:tc>
        <w:tc>
          <w:tcPr>
            <w:tcW w:w="992" w:type="dxa"/>
          </w:tcPr>
          <w:p w14:paraId="052E33E7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Opala-Berdzik [36]</w:t>
            </w:r>
          </w:p>
        </w:tc>
        <w:tc>
          <w:tcPr>
            <w:tcW w:w="850" w:type="dxa"/>
          </w:tcPr>
          <w:p w14:paraId="5889CB81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El-Shamy [35]</w:t>
            </w:r>
          </w:p>
        </w:tc>
        <w:tc>
          <w:tcPr>
            <w:tcW w:w="993" w:type="dxa"/>
          </w:tcPr>
          <w:p w14:paraId="3951029C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Moreira [25]</w:t>
            </w:r>
          </w:p>
        </w:tc>
        <w:tc>
          <w:tcPr>
            <w:tcW w:w="992" w:type="dxa"/>
          </w:tcPr>
          <w:p w14:paraId="73DDDFFA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Opala-Berdzik [38]</w:t>
            </w:r>
          </w:p>
        </w:tc>
        <w:tc>
          <w:tcPr>
            <w:tcW w:w="850" w:type="dxa"/>
          </w:tcPr>
          <w:p w14:paraId="21E67AB3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Danna Dos-Santos [26]</w:t>
            </w:r>
          </w:p>
        </w:tc>
        <w:tc>
          <w:tcPr>
            <w:tcW w:w="1134" w:type="dxa"/>
          </w:tcPr>
          <w:p w14:paraId="21FDE8B1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Takeda [34]</w:t>
            </w:r>
          </w:p>
        </w:tc>
        <w:tc>
          <w:tcPr>
            <w:tcW w:w="993" w:type="dxa"/>
          </w:tcPr>
          <w:p w14:paraId="24D4829A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Shingala [27]</w:t>
            </w:r>
          </w:p>
        </w:tc>
        <w:tc>
          <w:tcPr>
            <w:tcW w:w="850" w:type="dxa"/>
          </w:tcPr>
          <w:p w14:paraId="07A31F8C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Sancar</w:t>
            </w:r>
          </w:p>
          <w:p w14:paraId="17FDE9EC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[32]</w:t>
            </w:r>
          </w:p>
        </w:tc>
        <w:tc>
          <w:tcPr>
            <w:tcW w:w="1701" w:type="dxa"/>
          </w:tcPr>
          <w:p w14:paraId="0303AEB9" w14:textId="77777777" w:rsidR="00761C79" w:rsidRDefault="00761C79" w:rsidP="00FE037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machandra</w:t>
            </w:r>
          </w:p>
          <w:p w14:paraId="3F529439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51]</w:t>
            </w:r>
          </w:p>
        </w:tc>
      </w:tr>
      <w:tr w:rsidR="00761C79" w14:paraId="0DB2D267" w14:textId="77777777" w:rsidTr="00761C79">
        <w:tc>
          <w:tcPr>
            <w:tcW w:w="4957" w:type="dxa"/>
          </w:tcPr>
          <w:p w14:paraId="384CBD62" w14:textId="77777777" w:rsidR="00761C79" w:rsidRPr="00C57BE9" w:rsidRDefault="00761C79" w:rsidP="00891E96">
            <w:r w:rsidRPr="00C57BE9">
              <w:t>REPORTING</w:t>
            </w:r>
          </w:p>
        </w:tc>
        <w:tc>
          <w:tcPr>
            <w:tcW w:w="9355" w:type="dxa"/>
            <w:gridSpan w:val="10"/>
          </w:tcPr>
          <w:p w14:paraId="730A222E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</w:tcPr>
          <w:p w14:paraId="66CE26C9" w14:textId="77777777" w:rsidR="00761C79" w:rsidRPr="00FE037E" w:rsidRDefault="00761C79" w:rsidP="00FE037E">
            <w:pPr>
              <w:jc w:val="center"/>
              <w:rPr>
                <w:b/>
                <w:bCs/>
              </w:rPr>
            </w:pPr>
          </w:p>
        </w:tc>
      </w:tr>
      <w:tr w:rsidR="00761C79" w14:paraId="1911E2D5" w14:textId="77777777" w:rsidTr="00761C79">
        <w:tc>
          <w:tcPr>
            <w:tcW w:w="4957" w:type="dxa"/>
          </w:tcPr>
          <w:p w14:paraId="203E63AE" w14:textId="77777777" w:rsidR="00761C79" w:rsidRDefault="00761C79" w:rsidP="00761C79">
            <w:r>
              <w:rPr>
                <w:lang w:val="en-US"/>
              </w:rPr>
              <w:t xml:space="preserve">Q1 </w:t>
            </w:r>
            <w:r w:rsidRPr="00443ECB">
              <w:rPr>
                <w:b/>
                <w:bCs/>
                <w:lang w:val="en-US"/>
              </w:rPr>
              <w:t xml:space="preserve">Is the </w:t>
            </w:r>
            <w:bookmarkStart w:id="0" w:name="_Hlk176351746"/>
            <w:r w:rsidRPr="00443ECB">
              <w:rPr>
                <w:b/>
                <w:bCs/>
                <w:lang w:val="en-US"/>
              </w:rPr>
              <w:t xml:space="preserve">hypothesis/aim/objective of the study </w:t>
            </w:r>
            <w:bookmarkEnd w:id="0"/>
            <w:r w:rsidRPr="00443ECB">
              <w:rPr>
                <w:b/>
                <w:bCs/>
                <w:lang w:val="en-US"/>
              </w:rPr>
              <w:t>clearly described?</w:t>
            </w:r>
            <w:r w:rsidRPr="00443ECB">
              <w:t> </w:t>
            </w:r>
          </w:p>
        </w:tc>
        <w:tc>
          <w:tcPr>
            <w:tcW w:w="992" w:type="dxa"/>
          </w:tcPr>
          <w:p w14:paraId="1482CEC6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79433D1F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238CBB22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68F3DE57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6EA5AB62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64ACD180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54EE01ED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34" w:type="dxa"/>
          </w:tcPr>
          <w:p w14:paraId="49CCC68D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4FE9E6D0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5B48A05D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701" w:type="dxa"/>
          </w:tcPr>
          <w:p w14:paraId="0C3CF1B8" w14:textId="77777777" w:rsidR="00761C79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761C79" w14:paraId="02AFAFDC" w14:textId="77777777" w:rsidTr="00761C79">
        <w:tc>
          <w:tcPr>
            <w:tcW w:w="4957" w:type="dxa"/>
          </w:tcPr>
          <w:p w14:paraId="5E37C7B0" w14:textId="77777777" w:rsidR="00761C79" w:rsidRDefault="00761C79" w:rsidP="00761C79">
            <w:r>
              <w:rPr>
                <w:lang w:val="en-US"/>
              </w:rPr>
              <w:t xml:space="preserve">Q2 </w:t>
            </w:r>
            <w:r w:rsidRPr="00C86BDF">
              <w:rPr>
                <w:b/>
                <w:bCs/>
                <w:lang w:val="en-US"/>
              </w:rPr>
              <w:t xml:space="preserve">Are the </w:t>
            </w:r>
            <w:bookmarkStart w:id="1" w:name="_Hlk176351761"/>
            <w:r w:rsidRPr="00C86BDF">
              <w:rPr>
                <w:b/>
                <w:bCs/>
                <w:lang w:val="en-US"/>
              </w:rPr>
              <w:t xml:space="preserve">main outcomes </w:t>
            </w:r>
            <w:bookmarkEnd w:id="1"/>
            <w:r w:rsidRPr="00C86BDF">
              <w:rPr>
                <w:b/>
                <w:bCs/>
                <w:lang w:val="en-US"/>
              </w:rPr>
              <w:t>to be measured clearly described in the Introduction or Methods section?</w:t>
            </w:r>
            <w:r w:rsidRPr="00443ECB">
              <w:t> </w:t>
            </w:r>
          </w:p>
        </w:tc>
        <w:tc>
          <w:tcPr>
            <w:tcW w:w="992" w:type="dxa"/>
          </w:tcPr>
          <w:p w14:paraId="1CF4A1A0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6FE9462C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6335F806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2878E9B4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41AA6AF8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41D677FF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5BC64B8D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34" w:type="dxa"/>
          </w:tcPr>
          <w:p w14:paraId="614D38DC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6A8B4B8D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7CDE552F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701" w:type="dxa"/>
          </w:tcPr>
          <w:p w14:paraId="7876DAAA" w14:textId="77777777" w:rsidR="00761C79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761C79" w14:paraId="777A13C3" w14:textId="77777777" w:rsidTr="00761C79">
        <w:tc>
          <w:tcPr>
            <w:tcW w:w="4957" w:type="dxa"/>
          </w:tcPr>
          <w:p w14:paraId="28FA4764" w14:textId="77777777" w:rsidR="00761C79" w:rsidRDefault="00761C79" w:rsidP="00761C79">
            <w:r>
              <w:rPr>
                <w:lang w:val="en-US"/>
              </w:rPr>
              <w:t>Q3</w:t>
            </w:r>
            <w:r w:rsidRPr="00C86BDF">
              <w:rPr>
                <w:b/>
                <w:bCs/>
                <w:lang w:val="en-US"/>
              </w:rPr>
              <w:t xml:space="preserve">Are the </w:t>
            </w:r>
            <w:bookmarkStart w:id="2" w:name="_Hlk176351781"/>
            <w:r w:rsidRPr="00C86BDF">
              <w:rPr>
                <w:b/>
                <w:bCs/>
                <w:lang w:val="en-US"/>
              </w:rPr>
              <w:t xml:space="preserve">characteristics of the patients included in the study </w:t>
            </w:r>
            <w:bookmarkEnd w:id="2"/>
            <w:r w:rsidRPr="00C86BDF">
              <w:rPr>
                <w:b/>
                <w:bCs/>
                <w:lang w:val="en-US"/>
              </w:rPr>
              <w:t>clearly described?</w:t>
            </w:r>
            <w:r w:rsidRPr="00443ECB">
              <w:t> </w:t>
            </w:r>
          </w:p>
        </w:tc>
        <w:tc>
          <w:tcPr>
            <w:tcW w:w="992" w:type="dxa"/>
          </w:tcPr>
          <w:p w14:paraId="24919136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7F7C92D7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691A3438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2D523AC3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46A50C54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44D6C2EA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7E006106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34" w:type="dxa"/>
          </w:tcPr>
          <w:p w14:paraId="6F971119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1177D7E8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3DA2A172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701" w:type="dxa"/>
          </w:tcPr>
          <w:p w14:paraId="231854CD" w14:textId="77777777" w:rsidR="00761C79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761C79" w14:paraId="14211615" w14:textId="77777777" w:rsidTr="00761C79">
        <w:tc>
          <w:tcPr>
            <w:tcW w:w="4957" w:type="dxa"/>
          </w:tcPr>
          <w:p w14:paraId="21551122" w14:textId="77777777" w:rsidR="00761C79" w:rsidRDefault="00761C79" w:rsidP="00761C79">
            <w:r>
              <w:rPr>
                <w:lang w:val="en-US"/>
              </w:rPr>
              <w:t xml:space="preserve">Q6 </w:t>
            </w:r>
            <w:r w:rsidRPr="00FD63D1">
              <w:rPr>
                <w:b/>
                <w:bCs/>
              </w:rPr>
              <w:t>Are the mainfindings of the studyclearlydescribed?</w:t>
            </w:r>
          </w:p>
        </w:tc>
        <w:tc>
          <w:tcPr>
            <w:tcW w:w="992" w:type="dxa"/>
          </w:tcPr>
          <w:p w14:paraId="577F1167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40CB8445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5A9E1B77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7E907A3F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07AEB0CF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53C1BAA8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4A22A77B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34" w:type="dxa"/>
          </w:tcPr>
          <w:p w14:paraId="2E7FFB77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7EDEDFA4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4736877F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701" w:type="dxa"/>
          </w:tcPr>
          <w:p w14:paraId="11F8E2CA" w14:textId="77777777" w:rsidR="00761C79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761C79" w14:paraId="4FADC520" w14:textId="77777777" w:rsidTr="00761C79">
        <w:tc>
          <w:tcPr>
            <w:tcW w:w="4957" w:type="dxa"/>
          </w:tcPr>
          <w:p w14:paraId="5458EE08" w14:textId="77777777" w:rsidR="00761C79" w:rsidRDefault="00761C79" w:rsidP="00761C79">
            <w:r>
              <w:rPr>
                <w:lang w:val="en-US"/>
              </w:rPr>
              <w:t xml:space="preserve">Q7 </w:t>
            </w:r>
            <w:r w:rsidRPr="00FD63D1">
              <w:rPr>
                <w:b/>
                <w:bCs/>
                <w:lang w:val="en-US"/>
              </w:rPr>
              <w:t>Does the study provide estimates of the random variability in the data for the main outcomes?</w:t>
            </w:r>
            <w:r w:rsidRPr="00443ECB">
              <w:rPr>
                <w:lang w:val="en-US"/>
              </w:rPr>
              <w:t> </w:t>
            </w:r>
            <w:r w:rsidRPr="00443ECB">
              <w:t> </w:t>
            </w:r>
          </w:p>
        </w:tc>
        <w:tc>
          <w:tcPr>
            <w:tcW w:w="992" w:type="dxa"/>
          </w:tcPr>
          <w:p w14:paraId="72B090E7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7AB3F29D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646F653F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208C179A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39723022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6CAD633D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52C501A9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34" w:type="dxa"/>
          </w:tcPr>
          <w:p w14:paraId="6ADD9CD0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52D5D165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6FCEF704" w14:textId="77777777" w:rsidR="00761C79" w:rsidRPr="00FE037E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701" w:type="dxa"/>
          </w:tcPr>
          <w:p w14:paraId="71E740CC" w14:textId="77777777" w:rsidR="00761C79" w:rsidRDefault="00761C79" w:rsidP="00761C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761C79" w14:paraId="55265B3E" w14:textId="77777777" w:rsidTr="00761C79">
        <w:tc>
          <w:tcPr>
            <w:tcW w:w="4957" w:type="dxa"/>
          </w:tcPr>
          <w:p w14:paraId="58702F92" w14:textId="77777777" w:rsidR="00761C79" w:rsidRDefault="00761C79" w:rsidP="009607C6">
            <w:r>
              <w:rPr>
                <w:lang w:val="en-US"/>
              </w:rPr>
              <w:t xml:space="preserve">Q9 </w:t>
            </w:r>
            <w:r w:rsidRPr="00FD63D1">
              <w:rPr>
                <w:b/>
                <w:bCs/>
                <w:lang w:val="en-US"/>
              </w:rPr>
              <w:t>Have the characteristics of patients lost to follow-up been described?</w:t>
            </w:r>
            <w:r w:rsidRPr="00443ECB">
              <w:rPr>
                <w:lang w:val="en-US"/>
              </w:rPr>
              <w:t> </w:t>
            </w:r>
            <w:r w:rsidRPr="00443ECB">
              <w:t> </w:t>
            </w:r>
          </w:p>
        </w:tc>
        <w:tc>
          <w:tcPr>
            <w:tcW w:w="992" w:type="dxa"/>
          </w:tcPr>
          <w:p w14:paraId="62DDD0CC" w14:textId="77777777" w:rsidR="00761C79" w:rsidRPr="00FE037E" w:rsidRDefault="00761C79" w:rsidP="009607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709" w:type="dxa"/>
          </w:tcPr>
          <w:p w14:paraId="72A01D5D" w14:textId="77777777" w:rsidR="00761C79" w:rsidRPr="00FE037E" w:rsidRDefault="00761C79" w:rsidP="009607C6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03937146" w14:textId="77777777" w:rsidR="00761C79" w:rsidRPr="00FE037E" w:rsidRDefault="00761C79" w:rsidP="009607C6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4A6D40E7" w14:textId="77777777" w:rsidR="00761C79" w:rsidRPr="00FE037E" w:rsidRDefault="00761C79" w:rsidP="009607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5C5FB9C7" w14:textId="77777777" w:rsidR="00761C79" w:rsidRPr="00FE037E" w:rsidRDefault="00761C79" w:rsidP="009607C6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5F66FBA8" w14:textId="77777777" w:rsidR="00761C79" w:rsidRPr="00FE037E" w:rsidRDefault="00761C79" w:rsidP="009607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850" w:type="dxa"/>
          </w:tcPr>
          <w:p w14:paraId="0CD1393F" w14:textId="77777777" w:rsidR="00761C79" w:rsidRPr="00FE037E" w:rsidRDefault="00761C79" w:rsidP="009607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1134" w:type="dxa"/>
          </w:tcPr>
          <w:p w14:paraId="518DD7DD" w14:textId="77777777" w:rsidR="00761C79" w:rsidRPr="00FE037E" w:rsidRDefault="00761C79" w:rsidP="009607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3" w:type="dxa"/>
          </w:tcPr>
          <w:p w14:paraId="499F190B" w14:textId="77777777" w:rsidR="00761C79" w:rsidRPr="00FE037E" w:rsidRDefault="00761C79" w:rsidP="009607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850" w:type="dxa"/>
          </w:tcPr>
          <w:p w14:paraId="77909A14" w14:textId="77777777" w:rsidR="00761C79" w:rsidRPr="00FE037E" w:rsidRDefault="00761C79" w:rsidP="009607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701" w:type="dxa"/>
          </w:tcPr>
          <w:p w14:paraId="0173DE5E" w14:textId="77777777" w:rsidR="00761C79" w:rsidRDefault="00761C79" w:rsidP="009607C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</w:tr>
      <w:tr w:rsidR="00761C79" w14:paraId="1F3B0AF8" w14:textId="77777777" w:rsidTr="00761C79">
        <w:tc>
          <w:tcPr>
            <w:tcW w:w="4957" w:type="dxa"/>
          </w:tcPr>
          <w:p w14:paraId="3B8741FA" w14:textId="77777777" w:rsidR="00761C79" w:rsidRDefault="00761C79" w:rsidP="0017623E">
            <w:r>
              <w:rPr>
                <w:lang w:val="en-US"/>
              </w:rPr>
              <w:t xml:space="preserve">Q10 </w:t>
            </w:r>
            <w:r w:rsidRPr="00FD63D1">
              <w:rPr>
                <w:b/>
                <w:bCs/>
                <w:lang w:val="en-US"/>
              </w:rPr>
              <w:t>Have actual probability values been reported (e.g.0.035 rather than&lt;0.05) for the main outcomes except where the probability value is less than 0.001?</w:t>
            </w:r>
            <w:r w:rsidRPr="00443ECB">
              <w:t> </w:t>
            </w:r>
          </w:p>
        </w:tc>
        <w:tc>
          <w:tcPr>
            <w:tcW w:w="992" w:type="dxa"/>
          </w:tcPr>
          <w:p w14:paraId="4EFADAB4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08A4FECA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2" w:type="dxa"/>
          </w:tcPr>
          <w:p w14:paraId="3CCF453A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769FA499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3" w:type="dxa"/>
          </w:tcPr>
          <w:p w14:paraId="657A7C50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26FFF749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44BE666A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34" w:type="dxa"/>
          </w:tcPr>
          <w:p w14:paraId="576BC181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5BEB5943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6ECC52A7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701" w:type="dxa"/>
          </w:tcPr>
          <w:p w14:paraId="2F8BBF6A" w14:textId="77777777" w:rsidR="00761C79" w:rsidRDefault="00761C79" w:rsidP="001762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761C79" w14:paraId="4DF0E0FE" w14:textId="77777777" w:rsidTr="00761C79">
        <w:tc>
          <w:tcPr>
            <w:tcW w:w="4957" w:type="dxa"/>
          </w:tcPr>
          <w:p w14:paraId="37208E2E" w14:textId="77777777" w:rsidR="00761C79" w:rsidRDefault="00761C79" w:rsidP="0017623E">
            <w:r>
              <w:t>EXTERNAL VALIDITY</w:t>
            </w:r>
          </w:p>
        </w:tc>
        <w:tc>
          <w:tcPr>
            <w:tcW w:w="9355" w:type="dxa"/>
            <w:gridSpan w:val="10"/>
          </w:tcPr>
          <w:p w14:paraId="76FB5C7D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</w:tcPr>
          <w:p w14:paraId="24182930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</w:p>
        </w:tc>
      </w:tr>
      <w:tr w:rsidR="00761C79" w14:paraId="79BD93D3" w14:textId="77777777" w:rsidTr="00761C79">
        <w:tc>
          <w:tcPr>
            <w:tcW w:w="4957" w:type="dxa"/>
          </w:tcPr>
          <w:p w14:paraId="2CF43FD9" w14:textId="77777777" w:rsidR="00761C79" w:rsidRDefault="00761C79" w:rsidP="00BF3B85">
            <w:r>
              <w:rPr>
                <w:lang w:val="en-US"/>
              </w:rPr>
              <w:t>Q</w:t>
            </w:r>
            <w:r w:rsidRPr="009E1D86">
              <w:t xml:space="preserve"> 12 </w:t>
            </w:r>
            <w:r w:rsidRPr="009E1D86">
              <w:rPr>
                <w:b/>
                <w:bCs/>
              </w:rPr>
              <w:t>Were the subjectsasked to participate in the studyrepresentative of the entirepopulation from whichtheywererecruited?</w:t>
            </w:r>
          </w:p>
        </w:tc>
        <w:tc>
          <w:tcPr>
            <w:tcW w:w="992" w:type="dxa"/>
          </w:tcPr>
          <w:p w14:paraId="31423DED" w14:textId="77777777" w:rsidR="00761C79" w:rsidRPr="00FE037E" w:rsidRDefault="00761C79" w:rsidP="00BF3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709" w:type="dxa"/>
          </w:tcPr>
          <w:p w14:paraId="554E7B9F" w14:textId="77777777" w:rsidR="00761C79" w:rsidRPr="00FE037E" w:rsidRDefault="00761C79" w:rsidP="00BF3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2" w:type="dxa"/>
          </w:tcPr>
          <w:p w14:paraId="3EE96A63" w14:textId="77777777" w:rsidR="00761C79" w:rsidRPr="00FE037E" w:rsidRDefault="00761C79" w:rsidP="00BF3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1BA339D3" w14:textId="77777777" w:rsidR="00761C79" w:rsidRPr="00FE037E" w:rsidRDefault="00761C79" w:rsidP="00BF3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3" w:type="dxa"/>
          </w:tcPr>
          <w:p w14:paraId="5FEE0FAB" w14:textId="77777777" w:rsidR="00761C79" w:rsidRPr="00FE037E" w:rsidRDefault="00761C79" w:rsidP="00BF3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2" w:type="dxa"/>
          </w:tcPr>
          <w:p w14:paraId="4ADBFFEB" w14:textId="77777777" w:rsidR="00761C79" w:rsidRPr="00FE037E" w:rsidRDefault="00761C79" w:rsidP="00BF3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74F5AA51" w14:textId="77777777" w:rsidR="00761C79" w:rsidRPr="00FE037E" w:rsidRDefault="00761C79" w:rsidP="00BF3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1134" w:type="dxa"/>
          </w:tcPr>
          <w:p w14:paraId="0F93DE5D" w14:textId="77777777" w:rsidR="00761C79" w:rsidRPr="00FE037E" w:rsidRDefault="00761C79" w:rsidP="00BF3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3" w:type="dxa"/>
          </w:tcPr>
          <w:p w14:paraId="36C64FDB" w14:textId="77777777" w:rsidR="00761C79" w:rsidRPr="00FE037E" w:rsidRDefault="00761C79" w:rsidP="00BF3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70F255A1" w14:textId="77777777" w:rsidR="00761C79" w:rsidRPr="00FE037E" w:rsidRDefault="00761C79" w:rsidP="00BF3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1701" w:type="dxa"/>
          </w:tcPr>
          <w:p w14:paraId="1BCBEFDC" w14:textId="77777777" w:rsidR="00761C79" w:rsidRDefault="002F54EF" w:rsidP="00BF3B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761C79" w14:paraId="24A35BEA" w14:textId="77777777" w:rsidTr="00761C79">
        <w:tc>
          <w:tcPr>
            <w:tcW w:w="4957" w:type="dxa"/>
          </w:tcPr>
          <w:p w14:paraId="78DCFBBC" w14:textId="77777777" w:rsidR="00761C79" w:rsidRDefault="00761C79" w:rsidP="00C71DBB">
            <w:r>
              <w:rPr>
                <w:lang w:val="en-US"/>
              </w:rPr>
              <w:t>Q</w:t>
            </w:r>
            <w:r w:rsidRPr="009E1D86">
              <w:rPr>
                <w:lang w:val="en-US"/>
              </w:rPr>
              <w:t>13</w:t>
            </w:r>
            <w:r w:rsidRPr="009E1D86">
              <w:rPr>
                <w:b/>
                <w:bCs/>
                <w:lang w:val="en-US"/>
              </w:rPr>
              <w:t>Were the staff, places, and facilities where the patients were treated, representative of the treatment the majority of patients receive?</w:t>
            </w:r>
          </w:p>
        </w:tc>
        <w:tc>
          <w:tcPr>
            <w:tcW w:w="992" w:type="dxa"/>
          </w:tcPr>
          <w:p w14:paraId="50B265B0" w14:textId="77777777" w:rsidR="00761C79" w:rsidRPr="00FE037E" w:rsidRDefault="00761C79" w:rsidP="00C71D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709" w:type="dxa"/>
          </w:tcPr>
          <w:p w14:paraId="66F3FDA8" w14:textId="77777777" w:rsidR="00761C79" w:rsidRPr="00FE037E" w:rsidRDefault="00761C79" w:rsidP="00C71D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2" w:type="dxa"/>
          </w:tcPr>
          <w:p w14:paraId="39570560" w14:textId="77777777" w:rsidR="00761C79" w:rsidRPr="00FE037E" w:rsidRDefault="00761C79" w:rsidP="00C71DB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5A760A91" w14:textId="77777777" w:rsidR="00761C79" w:rsidRPr="00FE037E" w:rsidRDefault="00761C79" w:rsidP="00C71D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7D803C95" w14:textId="77777777" w:rsidR="00761C79" w:rsidRPr="00FE037E" w:rsidRDefault="00761C79" w:rsidP="00C71DB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3BA10D26" w14:textId="77777777" w:rsidR="00761C79" w:rsidRPr="00FE037E" w:rsidRDefault="00761C79" w:rsidP="00C71DBB">
            <w:pPr>
              <w:jc w:val="center"/>
              <w:rPr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2C824FBC" w14:textId="77777777" w:rsidR="00761C79" w:rsidRPr="00FE037E" w:rsidRDefault="00761C79" w:rsidP="00C71D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1134" w:type="dxa"/>
          </w:tcPr>
          <w:p w14:paraId="1E39AC7A" w14:textId="77777777" w:rsidR="00761C79" w:rsidRPr="00FE037E" w:rsidRDefault="00761C79" w:rsidP="00C71D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3" w:type="dxa"/>
          </w:tcPr>
          <w:p w14:paraId="259A7B3F" w14:textId="77777777" w:rsidR="00761C79" w:rsidRPr="00FE037E" w:rsidRDefault="00761C79" w:rsidP="00C71D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850" w:type="dxa"/>
          </w:tcPr>
          <w:p w14:paraId="3276D8D5" w14:textId="77777777" w:rsidR="00761C79" w:rsidRPr="00FE037E" w:rsidRDefault="00761C79" w:rsidP="00C71D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701" w:type="dxa"/>
          </w:tcPr>
          <w:p w14:paraId="14693F05" w14:textId="77777777" w:rsidR="00761C79" w:rsidRDefault="00761C79" w:rsidP="00C71DB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761C79" w14:paraId="2965079B" w14:textId="77777777" w:rsidTr="00761C79">
        <w:tc>
          <w:tcPr>
            <w:tcW w:w="4957" w:type="dxa"/>
          </w:tcPr>
          <w:p w14:paraId="2A09E338" w14:textId="77777777" w:rsidR="00761C79" w:rsidRPr="009E1D86" w:rsidRDefault="00761C79" w:rsidP="0017623E">
            <w:pPr>
              <w:rPr>
                <w:rFonts w:cstheme="minorHAnsi"/>
                <w:lang w:val="en-US"/>
              </w:rPr>
            </w:pPr>
            <w:r w:rsidRPr="009E1D86">
              <w:rPr>
                <w:rFonts w:cstheme="minorHAnsi"/>
              </w:rPr>
              <w:t>INTERN</w:t>
            </w:r>
            <w:r>
              <w:rPr>
                <w:rFonts w:cstheme="minorHAnsi"/>
              </w:rPr>
              <w:t>A</w:t>
            </w:r>
            <w:r w:rsidRPr="009E1D86">
              <w:rPr>
                <w:rFonts w:cstheme="minorHAnsi"/>
              </w:rPr>
              <w:t>L VALIDITY - BIAS</w:t>
            </w:r>
          </w:p>
        </w:tc>
        <w:tc>
          <w:tcPr>
            <w:tcW w:w="9355" w:type="dxa"/>
            <w:gridSpan w:val="10"/>
          </w:tcPr>
          <w:p w14:paraId="585EB28F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</w:tcPr>
          <w:p w14:paraId="43F50246" w14:textId="77777777" w:rsidR="00761C79" w:rsidRPr="00FE037E" w:rsidRDefault="00761C79" w:rsidP="0017623E">
            <w:pPr>
              <w:jc w:val="center"/>
              <w:rPr>
                <w:b/>
                <w:bCs/>
              </w:rPr>
            </w:pPr>
          </w:p>
        </w:tc>
      </w:tr>
      <w:tr w:rsidR="00761C79" w14:paraId="6DD91973" w14:textId="77777777" w:rsidTr="00761C79">
        <w:tc>
          <w:tcPr>
            <w:tcW w:w="4957" w:type="dxa"/>
          </w:tcPr>
          <w:p w14:paraId="23E1866C" w14:textId="77777777" w:rsidR="00761C79" w:rsidRPr="009E1D86" w:rsidRDefault="00761C79" w:rsidP="00BE1C82">
            <w:pPr>
              <w:rPr>
                <w:rFonts w:cstheme="minorHAnsi"/>
              </w:rPr>
            </w:pPr>
            <w:r w:rsidRPr="009E1D86">
              <w:rPr>
                <w:rFonts w:cstheme="minorHAnsi"/>
                <w:lang w:val="en-US"/>
              </w:rPr>
              <w:t>Q</w:t>
            </w:r>
            <w:r w:rsidRPr="009E1D86">
              <w:rPr>
                <w:rFonts w:cstheme="minorHAnsi"/>
              </w:rPr>
              <w:t xml:space="preserve">16 </w:t>
            </w:r>
            <w:r w:rsidRPr="009E1D86">
              <w:rPr>
                <w:rFonts w:cstheme="minorHAnsi"/>
                <w:b/>
                <w:bCs/>
              </w:rPr>
              <w:t>Ifany of the results of the studywerebased on “data dredging”, was thismadeclear?</w:t>
            </w:r>
          </w:p>
        </w:tc>
        <w:tc>
          <w:tcPr>
            <w:tcW w:w="992" w:type="dxa"/>
          </w:tcPr>
          <w:p w14:paraId="1DEEB128" w14:textId="77777777" w:rsidR="00761C79" w:rsidRPr="00FE037E" w:rsidRDefault="00761C79" w:rsidP="00BE1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690F0FCA" w14:textId="77777777" w:rsidR="00761C79" w:rsidRPr="00FE037E" w:rsidRDefault="00761C79" w:rsidP="00BE1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01DDA46F" w14:textId="77777777" w:rsidR="00761C79" w:rsidRPr="00FE037E" w:rsidRDefault="00761C79" w:rsidP="00BE1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2EF9E6F4" w14:textId="77777777" w:rsidR="00761C79" w:rsidRPr="00FE037E" w:rsidRDefault="00761C79" w:rsidP="00BE1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441DF410" w14:textId="77777777" w:rsidR="00761C79" w:rsidRPr="00FE037E" w:rsidRDefault="00761C79" w:rsidP="00BE1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4C28D6FD" w14:textId="77777777" w:rsidR="00761C79" w:rsidRPr="00FE037E" w:rsidRDefault="00761C79" w:rsidP="00BE1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55CC8532" w14:textId="77777777" w:rsidR="00761C79" w:rsidRPr="00FE037E" w:rsidRDefault="00761C79" w:rsidP="00BE1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34" w:type="dxa"/>
          </w:tcPr>
          <w:p w14:paraId="221EAE7A" w14:textId="77777777" w:rsidR="00761C79" w:rsidRPr="00FE037E" w:rsidRDefault="00761C79" w:rsidP="00BE1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0E183399" w14:textId="77777777" w:rsidR="00761C79" w:rsidRPr="00FE037E" w:rsidRDefault="00761C79" w:rsidP="00BE1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51802DAD" w14:textId="77777777" w:rsidR="00761C79" w:rsidRPr="00FE037E" w:rsidRDefault="00761C79" w:rsidP="00BE1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701" w:type="dxa"/>
          </w:tcPr>
          <w:p w14:paraId="3D652F6C" w14:textId="77777777" w:rsidR="00761C79" w:rsidRDefault="002F54EF" w:rsidP="00BE1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761C79" w:rsidRPr="00C57BE9" w14:paraId="7FCB448A" w14:textId="77777777" w:rsidTr="00761C79">
        <w:tc>
          <w:tcPr>
            <w:tcW w:w="4957" w:type="dxa"/>
          </w:tcPr>
          <w:p w14:paraId="3CB23B1A" w14:textId="77777777" w:rsidR="00761C79" w:rsidRPr="00C57BE9" w:rsidRDefault="00761C79" w:rsidP="0017623E">
            <w:pPr>
              <w:rPr>
                <w:rFonts w:cstheme="minorHAnsi"/>
              </w:rPr>
            </w:pPr>
            <w:r w:rsidRPr="009E1D86">
              <w:rPr>
                <w:rFonts w:cstheme="minorHAnsi"/>
                <w:lang w:val="en-US"/>
              </w:rPr>
              <w:lastRenderedPageBreak/>
              <w:t>Q</w:t>
            </w:r>
            <w:r w:rsidRPr="00C57BE9">
              <w:rPr>
                <w:rFonts w:cstheme="minorHAnsi"/>
              </w:rPr>
              <w:t xml:space="preserve"> 17 </w:t>
            </w:r>
            <w:r w:rsidRPr="00C57BE9">
              <w:rPr>
                <w:rFonts w:cstheme="minorHAnsi"/>
                <w:b/>
                <w:bCs/>
              </w:rPr>
              <w:t>In trials and cohortstudies, do the analysesadjust for differentlengths of follow-up of patients, or in case-controlstudies, is the time period between the intervention and outcome the same for cases and controls?</w:t>
            </w:r>
          </w:p>
        </w:tc>
        <w:tc>
          <w:tcPr>
            <w:tcW w:w="992" w:type="dxa"/>
          </w:tcPr>
          <w:p w14:paraId="1C9224B2" w14:textId="77777777" w:rsidR="00761C79" w:rsidRPr="00342400" w:rsidRDefault="00761C79" w:rsidP="0017623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709" w:type="dxa"/>
          </w:tcPr>
          <w:p w14:paraId="2D9688BF" w14:textId="77777777" w:rsidR="00761C79" w:rsidRPr="00342400" w:rsidRDefault="00761C79" w:rsidP="0017623E">
            <w:pPr>
              <w:jc w:val="center"/>
              <w:rPr>
                <w:rFonts w:cstheme="minorHAnsi"/>
                <w:b/>
                <w:bCs/>
              </w:rPr>
            </w:pPr>
            <w:r w:rsidRPr="00342400">
              <w:rPr>
                <w:rFonts w:cstheme="minorHAnsi"/>
                <w:b/>
                <w:bCs/>
              </w:rPr>
              <w:t>Y</w:t>
            </w:r>
          </w:p>
        </w:tc>
        <w:tc>
          <w:tcPr>
            <w:tcW w:w="992" w:type="dxa"/>
          </w:tcPr>
          <w:p w14:paraId="0308D730" w14:textId="77777777" w:rsidR="00761C79" w:rsidRPr="00342400" w:rsidRDefault="00761C79" w:rsidP="0017623E">
            <w:pPr>
              <w:jc w:val="center"/>
              <w:rPr>
                <w:rFonts w:cstheme="minorHAnsi"/>
                <w:b/>
                <w:bCs/>
              </w:rPr>
            </w:pPr>
            <w:r w:rsidRPr="00342400">
              <w:rPr>
                <w:rFonts w:cstheme="minorHAnsi"/>
                <w:b/>
                <w:bCs/>
              </w:rPr>
              <w:t>Y</w:t>
            </w:r>
          </w:p>
        </w:tc>
        <w:tc>
          <w:tcPr>
            <w:tcW w:w="850" w:type="dxa"/>
          </w:tcPr>
          <w:p w14:paraId="05341113" w14:textId="77777777" w:rsidR="00761C79" w:rsidRPr="00342400" w:rsidRDefault="00761C79" w:rsidP="0017623E">
            <w:pPr>
              <w:jc w:val="center"/>
              <w:rPr>
                <w:rFonts w:cstheme="minorHAnsi"/>
                <w:b/>
                <w:bCs/>
              </w:rPr>
            </w:pPr>
            <w:r w:rsidRPr="00342400">
              <w:rPr>
                <w:rFonts w:cstheme="minorHAnsi"/>
                <w:b/>
                <w:bCs/>
              </w:rPr>
              <w:t>Y</w:t>
            </w:r>
          </w:p>
        </w:tc>
        <w:tc>
          <w:tcPr>
            <w:tcW w:w="993" w:type="dxa"/>
          </w:tcPr>
          <w:p w14:paraId="397FC811" w14:textId="77777777" w:rsidR="00761C79" w:rsidRPr="00342400" w:rsidRDefault="00761C79" w:rsidP="00FF5F34">
            <w:pPr>
              <w:jc w:val="center"/>
              <w:rPr>
                <w:rFonts w:cstheme="minorHAnsi"/>
                <w:b/>
                <w:bCs/>
              </w:rPr>
            </w:pPr>
            <w:r w:rsidRPr="00342400">
              <w:rPr>
                <w:rFonts w:cstheme="minorHAnsi"/>
                <w:b/>
                <w:bCs/>
              </w:rPr>
              <w:t>Y</w:t>
            </w:r>
          </w:p>
        </w:tc>
        <w:tc>
          <w:tcPr>
            <w:tcW w:w="992" w:type="dxa"/>
          </w:tcPr>
          <w:p w14:paraId="762B0D8E" w14:textId="77777777" w:rsidR="00761C79" w:rsidRPr="00342400" w:rsidRDefault="00761C79" w:rsidP="0017623E">
            <w:pPr>
              <w:jc w:val="center"/>
              <w:rPr>
                <w:rFonts w:cstheme="minorHAnsi"/>
                <w:b/>
                <w:bCs/>
              </w:rPr>
            </w:pPr>
            <w:r w:rsidRPr="00342400">
              <w:rPr>
                <w:rFonts w:cstheme="minorHAnsi"/>
                <w:b/>
                <w:bCs/>
              </w:rPr>
              <w:t>Y</w:t>
            </w:r>
          </w:p>
        </w:tc>
        <w:tc>
          <w:tcPr>
            <w:tcW w:w="850" w:type="dxa"/>
          </w:tcPr>
          <w:p w14:paraId="6CB3E5E3" w14:textId="77777777" w:rsidR="00761C79" w:rsidRPr="00342400" w:rsidRDefault="00761C79" w:rsidP="0017623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1134" w:type="dxa"/>
          </w:tcPr>
          <w:p w14:paraId="4C87257B" w14:textId="77777777" w:rsidR="00761C79" w:rsidRPr="00342400" w:rsidRDefault="00761C79" w:rsidP="0017623E">
            <w:pPr>
              <w:jc w:val="center"/>
              <w:rPr>
                <w:rFonts w:cstheme="minorHAnsi"/>
                <w:b/>
                <w:bCs/>
              </w:rPr>
            </w:pPr>
            <w:r w:rsidRPr="00342400">
              <w:rPr>
                <w:rFonts w:cstheme="minorHAnsi"/>
                <w:b/>
                <w:bCs/>
              </w:rPr>
              <w:t>Y</w:t>
            </w:r>
          </w:p>
        </w:tc>
        <w:tc>
          <w:tcPr>
            <w:tcW w:w="993" w:type="dxa"/>
          </w:tcPr>
          <w:p w14:paraId="77B5CECD" w14:textId="77777777" w:rsidR="00761C79" w:rsidRPr="00FE037E" w:rsidRDefault="00761C79" w:rsidP="0017623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/U</w:t>
            </w:r>
          </w:p>
        </w:tc>
        <w:tc>
          <w:tcPr>
            <w:tcW w:w="850" w:type="dxa"/>
          </w:tcPr>
          <w:p w14:paraId="14CB76A0" w14:textId="77777777" w:rsidR="00761C79" w:rsidRPr="00FE037E" w:rsidRDefault="00761C79" w:rsidP="0017623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Y</w:t>
            </w:r>
          </w:p>
        </w:tc>
        <w:tc>
          <w:tcPr>
            <w:tcW w:w="1701" w:type="dxa"/>
          </w:tcPr>
          <w:p w14:paraId="5C929E2E" w14:textId="77777777" w:rsidR="00761C79" w:rsidRDefault="002F54EF" w:rsidP="0017623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Y</w:t>
            </w:r>
          </w:p>
        </w:tc>
      </w:tr>
      <w:tr w:rsidR="00761C79" w:rsidRPr="00C57BE9" w14:paraId="2B402918" w14:textId="77777777" w:rsidTr="00761C79">
        <w:tc>
          <w:tcPr>
            <w:tcW w:w="4957" w:type="dxa"/>
          </w:tcPr>
          <w:p w14:paraId="34116FAC" w14:textId="77777777" w:rsidR="00761C79" w:rsidRPr="00C57BE9" w:rsidRDefault="00761C79" w:rsidP="00555A68">
            <w:pPr>
              <w:rPr>
                <w:rFonts w:cstheme="minorHAnsi"/>
              </w:rPr>
            </w:pPr>
            <w:r w:rsidRPr="009E1D86">
              <w:rPr>
                <w:rFonts w:cstheme="minorHAnsi"/>
                <w:lang w:val="en-US"/>
              </w:rPr>
              <w:t>Q</w:t>
            </w:r>
            <w:r w:rsidRPr="00C57BE9">
              <w:rPr>
                <w:rFonts w:cstheme="minorHAnsi"/>
              </w:rPr>
              <w:t xml:space="preserve"> 18</w:t>
            </w:r>
            <w:r w:rsidRPr="00C57BE9">
              <w:rPr>
                <w:rFonts w:cstheme="minorHAnsi"/>
                <w:b/>
                <w:bCs/>
              </w:rPr>
              <w:t>Were the statisticaltestsused to assess the mainoutcomesappropriate?</w:t>
            </w:r>
          </w:p>
        </w:tc>
        <w:tc>
          <w:tcPr>
            <w:tcW w:w="992" w:type="dxa"/>
          </w:tcPr>
          <w:p w14:paraId="1BF5F7F9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709" w:type="dxa"/>
          </w:tcPr>
          <w:p w14:paraId="4636C0CE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3D8F8543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45F840CB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5FDA8356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</w:tcPr>
          <w:p w14:paraId="5CED610B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19B0C4EE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134" w:type="dxa"/>
          </w:tcPr>
          <w:p w14:paraId="2D7FA173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3" w:type="dxa"/>
          </w:tcPr>
          <w:p w14:paraId="14617B18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850" w:type="dxa"/>
          </w:tcPr>
          <w:p w14:paraId="7ABBF1AD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701" w:type="dxa"/>
          </w:tcPr>
          <w:p w14:paraId="17336F43" w14:textId="77777777" w:rsidR="00761C79" w:rsidRDefault="002F54EF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761C79" w:rsidRPr="00C57BE9" w14:paraId="3496B3E2" w14:textId="77777777" w:rsidTr="00761C79">
        <w:tc>
          <w:tcPr>
            <w:tcW w:w="4957" w:type="dxa"/>
          </w:tcPr>
          <w:p w14:paraId="577549B2" w14:textId="77777777" w:rsidR="00761C79" w:rsidRPr="00C57BE9" w:rsidRDefault="00761C79" w:rsidP="0017623E">
            <w:pPr>
              <w:rPr>
                <w:rFonts w:cstheme="minorHAnsi"/>
              </w:rPr>
            </w:pPr>
            <w:r w:rsidRPr="00C57BE9">
              <w:rPr>
                <w:rFonts w:cstheme="minorHAnsi"/>
              </w:rPr>
              <w:t>INTERNAL VALIDITY – CONFOUNDING (SELECTION BIAS)</w:t>
            </w:r>
          </w:p>
        </w:tc>
        <w:tc>
          <w:tcPr>
            <w:tcW w:w="9355" w:type="dxa"/>
            <w:gridSpan w:val="10"/>
          </w:tcPr>
          <w:p w14:paraId="4999128C" w14:textId="77777777" w:rsidR="00761C79" w:rsidRPr="00FE037E" w:rsidRDefault="00761C79" w:rsidP="0017623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01" w:type="dxa"/>
          </w:tcPr>
          <w:p w14:paraId="10695962" w14:textId="77777777" w:rsidR="00761C79" w:rsidRPr="00FE037E" w:rsidRDefault="00761C79" w:rsidP="0017623E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761C79" w:rsidRPr="00C57BE9" w14:paraId="0A926331" w14:textId="77777777" w:rsidTr="00761C79">
        <w:tc>
          <w:tcPr>
            <w:tcW w:w="4957" w:type="dxa"/>
            <w:tcBorders>
              <w:bottom w:val="single" w:sz="4" w:space="0" w:color="auto"/>
            </w:tcBorders>
          </w:tcPr>
          <w:p w14:paraId="147FB02F" w14:textId="77777777" w:rsidR="00761C79" w:rsidRPr="00C57BE9" w:rsidRDefault="00761C79" w:rsidP="00555A68">
            <w:pPr>
              <w:rPr>
                <w:rFonts w:cstheme="minorHAnsi"/>
              </w:rPr>
            </w:pPr>
            <w:r w:rsidRPr="009E1D86">
              <w:rPr>
                <w:rFonts w:cstheme="minorHAnsi"/>
                <w:lang w:val="en-US"/>
              </w:rPr>
              <w:t>Q</w:t>
            </w:r>
            <w:r w:rsidRPr="00C57BE9">
              <w:rPr>
                <w:rFonts w:cstheme="minorHAnsi"/>
              </w:rPr>
              <w:t xml:space="preserve"> 26 </w:t>
            </w:r>
            <w:r w:rsidRPr="00C57BE9">
              <w:rPr>
                <w:rFonts w:cstheme="minorHAnsi"/>
                <w:b/>
                <w:bCs/>
              </w:rPr>
              <w:t>Werelosses of patients to follow-uptakenintoaccount?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96AEB4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B8E8A4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C1865D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4C7844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AE75B2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 w:rsidRPr="00FE037E">
              <w:rPr>
                <w:b/>
                <w:bCs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E61D92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093B7C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3BEEE5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48A1EE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N/U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790008" w14:textId="77777777" w:rsidR="00761C79" w:rsidRPr="00FE037E" w:rsidRDefault="00761C79" w:rsidP="00555A6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02DAD7" w14:textId="77777777" w:rsidR="00761C79" w:rsidRDefault="002F54EF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761C79" w:rsidRPr="00C57BE9" w14:paraId="227556FE" w14:textId="77777777" w:rsidTr="00761C79">
        <w:tc>
          <w:tcPr>
            <w:tcW w:w="4957" w:type="dxa"/>
          </w:tcPr>
          <w:p w14:paraId="2CF416A9" w14:textId="77777777" w:rsidR="00761C79" w:rsidRPr="009E1D86" w:rsidRDefault="00761C79" w:rsidP="00555A6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OTAL SCORE</w:t>
            </w:r>
          </w:p>
        </w:tc>
        <w:tc>
          <w:tcPr>
            <w:tcW w:w="992" w:type="dxa"/>
          </w:tcPr>
          <w:p w14:paraId="2B160C4A" w14:textId="77777777" w:rsidR="00761C79" w:rsidRDefault="00761C79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709" w:type="dxa"/>
          </w:tcPr>
          <w:p w14:paraId="07E243E2" w14:textId="77777777" w:rsidR="00761C79" w:rsidRPr="00FE037E" w:rsidRDefault="00761C79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992" w:type="dxa"/>
          </w:tcPr>
          <w:p w14:paraId="0E52F625" w14:textId="77777777" w:rsidR="00761C79" w:rsidRPr="00FE037E" w:rsidRDefault="00761C79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850" w:type="dxa"/>
          </w:tcPr>
          <w:p w14:paraId="1FB99008" w14:textId="77777777" w:rsidR="00761C79" w:rsidRDefault="00761C79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993" w:type="dxa"/>
          </w:tcPr>
          <w:p w14:paraId="2CD74B4A" w14:textId="77777777" w:rsidR="00761C79" w:rsidRPr="00FE037E" w:rsidRDefault="00761C79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992" w:type="dxa"/>
          </w:tcPr>
          <w:p w14:paraId="5A701B31" w14:textId="77777777" w:rsidR="00761C79" w:rsidRDefault="00761C79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850" w:type="dxa"/>
          </w:tcPr>
          <w:p w14:paraId="19D00151" w14:textId="77777777" w:rsidR="00761C79" w:rsidRPr="00FE037E" w:rsidRDefault="00761C79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134" w:type="dxa"/>
          </w:tcPr>
          <w:p w14:paraId="5BCF4416" w14:textId="77777777" w:rsidR="00761C79" w:rsidRDefault="00761C79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993" w:type="dxa"/>
          </w:tcPr>
          <w:p w14:paraId="3973DAA8" w14:textId="77777777" w:rsidR="00761C79" w:rsidRDefault="00761C79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850" w:type="dxa"/>
          </w:tcPr>
          <w:p w14:paraId="2C9830A1" w14:textId="77777777" w:rsidR="00761C79" w:rsidRPr="00FE037E" w:rsidRDefault="00761C79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701" w:type="dxa"/>
          </w:tcPr>
          <w:p w14:paraId="658E62E8" w14:textId="77777777" w:rsidR="00761C79" w:rsidRDefault="002F54EF" w:rsidP="00555A6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</w:tr>
    </w:tbl>
    <w:p w14:paraId="0A9719A8" w14:textId="77777777" w:rsidR="00772F34" w:rsidRDefault="00772F34" w:rsidP="00772F34">
      <w:r w:rsidRPr="00772F34">
        <w:t>* Y=1 point, N/U=0 points</w:t>
      </w:r>
      <w:r>
        <w:t xml:space="preserve">; </w:t>
      </w:r>
      <w:r w:rsidRPr="00772F34">
        <w:rPr>
          <w:b/>
          <w:bCs/>
        </w:rPr>
        <w:t>Abbreviations:</w:t>
      </w:r>
      <w:r w:rsidRPr="00772F34">
        <w:t xml:space="preserve"> N/U, no/unable to determine; Y, yes</w:t>
      </w:r>
    </w:p>
    <w:p w14:paraId="61BFEB2A" w14:textId="77777777" w:rsidR="00443ECB" w:rsidRPr="00C57BE9" w:rsidRDefault="00443ECB" w:rsidP="00443ECB">
      <w:pPr>
        <w:rPr>
          <w:rFonts w:cstheme="minorHAnsi"/>
        </w:rPr>
      </w:pPr>
    </w:p>
    <w:p w14:paraId="1AAD9FBF" w14:textId="77777777" w:rsidR="002456E9" w:rsidRDefault="002456E9" w:rsidP="00443ECB">
      <w:pPr>
        <w:rPr>
          <w:rFonts w:cstheme="minorHAnsi"/>
          <w:i/>
          <w:iCs/>
          <w:color w:val="000000"/>
        </w:rPr>
      </w:pPr>
      <w:bookmarkStart w:id="3" w:name="_Hlk176350515"/>
    </w:p>
    <w:bookmarkEnd w:id="3"/>
    <w:p w14:paraId="11D63509" w14:textId="77777777" w:rsidR="002456E9" w:rsidRDefault="002456E9" w:rsidP="00443ECB"/>
    <w:p w14:paraId="61BD5B28" w14:textId="77777777" w:rsidR="00FD63D1" w:rsidRDefault="00FD63D1" w:rsidP="00443ECB"/>
    <w:p w14:paraId="385EF2E9" w14:textId="77777777" w:rsidR="00FD63D1" w:rsidRDefault="00FD63D1" w:rsidP="00443ECB"/>
    <w:sectPr w:rsidR="00FD63D1" w:rsidSect="002630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3ECB"/>
    <w:rsid w:val="00012C75"/>
    <w:rsid w:val="00075DF7"/>
    <w:rsid w:val="00114F34"/>
    <w:rsid w:val="00122EA3"/>
    <w:rsid w:val="001376A8"/>
    <w:rsid w:val="0017623E"/>
    <w:rsid w:val="001B0BDC"/>
    <w:rsid w:val="001F2A75"/>
    <w:rsid w:val="0021251C"/>
    <w:rsid w:val="00237128"/>
    <w:rsid w:val="002456E9"/>
    <w:rsid w:val="00263009"/>
    <w:rsid w:val="002F42C4"/>
    <w:rsid w:val="002F54EF"/>
    <w:rsid w:val="00342400"/>
    <w:rsid w:val="00443ECB"/>
    <w:rsid w:val="00514D19"/>
    <w:rsid w:val="00537E5D"/>
    <w:rsid w:val="00555A68"/>
    <w:rsid w:val="005635A8"/>
    <w:rsid w:val="00575E97"/>
    <w:rsid w:val="00590CCC"/>
    <w:rsid w:val="006757E0"/>
    <w:rsid w:val="0069303B"/>
    <w:rsid w:val="00761C79"/>
    <w:rsid w:val="00772F34"/>
    <w:rsid w:val="007E215B"/>
    <w:rsid w:val="00824B78"/>
    <w:rsid w:val="00832FBF"/>
    <w:rsid w:val="00890548"/>
    <w:rsid w:val="00891E96"/>
    <w:rsid w:val="008D4A66"/>
    <w:rsid w:val="008E26FD"/>
    <w:rsid w:val="009607C6"/>
    <w:rsid w:val="009622C5"/>
    <w:rsid w:val="00985035"/>
    <w:rsid w:val="009E1D86"/>
    <w:rsid w:val="00A219D4"/>
    <w:rsid w:val="00A62EAA"/>
    <w:rsid w:val="00B31990"/>
    <w:rsid w:val="00B37A57"/>
    <w:rsid w:val="00BE1C82"/>
    <w:rsid w:val="00BE76C5"/>
    <w:rsid w:val="00BF3B85"/>
    <w:rsid w:val="00C43045"/>
    <w:rsid w:val="00C57732"/>
    <w:rsid w:val="00C57BE9"/>
    <w:rsid w:val="00C6646A"/>
    <w:rsid w:val="00C71DBB"/>
    <w:rsid w:val="00C86BDF"/>
    <w:rsid w:val="00C92055"/>
    <w:rsid w:val="00CE223D"/>
    <w:rsid w:val="00CF38C2"/>
    <w:rsid w:val="00D20A55"/>
    <w:rsid w:val="00D22433"/>
    <w:rsid w:val="00D30632"/>
    <w:rsid w:val="00D85F8B"/>
    <w:rsid w:val="00E654FA"/>
    <w:rsid w:val="00EB2293"/>
    <w:rsid w:val="00ED0A16"/>
    <w:rsid w:val="00ED75AC"/>
    <w:rsid w:val="00F11455"/>
    <w:rsid w:val="00F9678C"/>
    <w:rsid w:val="00FD63D1"/>
    <w:rsid w:val="00FE037E"/>
    <w:rsid w:val="00FF5F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F37AF"/>
  <w15:docId w15:val="{4D7F1998-C146-4AE1-80FB-195A0F94F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7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B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B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B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630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0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3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0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2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0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7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1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9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2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6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9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18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83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3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8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21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79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9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7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9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1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2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0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77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8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65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8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8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16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1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2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0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82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84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0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06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0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87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8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8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84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a Masłoń</dc:creator>
  <cp:lastModifiedBy>chn off32</cp:lastModifiedBy>
  <cp:revision>3</cp:revision>
  <dcterms:created xsi:type="dcterms:W3CDTF">2024-09-05T09:43:00Z</dcterms:created>
  <dcterms:modified xsi:type="dcterms:W3CDTF">2024-11-19T06:06:00Z</dcterms:modified>
</cp:coreProperties>
</file>